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0862" w14:textId="4C8008F4" w:rsidR="007E168A" w:rsidRPr="007879E0" w:rsidRDefault="007879E0">
      <w:pPr>
        <w:rPr>
          <w:rFonts w:ascii="Times New Roman" w:hAnsi="Times New Roman" w:cs="Times New Roman"/>
          <w:b/>
          <w:bCs/>
        </w:rPr>
      </w:pPr>
      <w:r w:rsidRPr="007879E0">
        <w:rPr>
          <w:rFonts w:ascii="Times New Roman" w:hAnsi="Times New Roman" w:cs="Times New Roman" w:hint="eastAsia"/>
          <w:b/>
          <w:bCs/>
        </w:rPr>
        <w:t>Supplementary File 1.Search Strategy of Web of Science Database</w:t>
      </w:r>
    </w:p>
    <w:tbl>
      <w:tblPr>
        <w:tblStyle w:val="ae"/>
        <w:tblW w:w="10343" w:type="dxa"/>
        <w:jc w:val="center"/>
        <w:tblLook w:val="04A0" w:firstRow="1" w:lastRow="0" w:firstColumn="1" w:lastColumn="0" w:noHBand="0" w:noVBand="1"/>
      </w:tblPr>
      <w:tblGrid>
        <w:gridCol w:w="881"/>
        <w:gridCol w:w="7194"/>
        <w:gridCol w:w="1276"/>
        <w:gridCol w:w="992"/>
      </w:tblGrid>
      <w:tr w:rsidR="007879E0" w14:paraId="2B7C0D05" w14:textId="77777777" w:rsidTr="00525FC9">
        <w:trPr>
          <w:jc w:val="center"/>
        </w:trPr>
        <w:tc>
          <w:tcPr>
            <w:tcW w:w="881" w:type="dxa"/>
          </w:tcPr>
          <w:p w14:paraId="1319AFE2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Search strategy</w:t>
            </w:r>
          </w:p>
        </w:tc>
        <w:tc>
          <w:tcPr>
            <w:tcW w:w="7194" w:type="dxa"/>
          </w:tcPr>
          <w:p w14:paraId="5B7D343C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Term</w:t>
            </w:r>
          </w:p>
        </w:tc>
        <w:tc>
          <w:tcPr>
            <w:tcW w:w="1276" w:type="dxa"/>
          </w:tcPr>
          <w:p w14:paraId="6D49D868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Date</w:t>
            </w:r>
          </w:p>
        </w:tc>
        <w:tc>
          <w:tcPr>
            <w:tcW w:w="992" w:type="dxa"/>
          </w:tcPr>
          <w:p w14:paraId="44FFFC3A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Retrieval results</w:t>
            </w:r>
          </w:p>
        </w:tc>
      </w:tr>
      <w:tr w:rsidR="007879E0" w14:paraId="479ACBAB" w14:textId="77777777" w:rsidTr="00525FC9">
        <w:trPr>
          <w:jc w:val="center"/>
        </w:trPr>
        <w:tc>
          <w:tcPr>
            <w:tcW w:w="881" w:type="dxa"/>
          </w:tcPr>
          <w:p w14:paraId="510C4B63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uery </w:t>
            </w:r>
            <w:r w:rsidRPr="00BE5D16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194" w:type="dxa"/>
          </w:tcPr>
          <w:p w14:paraId="5FB4F53F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411052">
              <w:rPr>
                <w:rFonts w:ascii="Times New Roman" w:hAnsi="Times New Roman" w:cs="Times New Roman" w:hint="eastAsia"/>
              </w:rPr>
              <w:t>((((((((((((((((((((TS=(Endometrial Neoplasm)) or TS=(Neoplasm, Endometrial)) or TS=(Neoplasms, Endometrial)) or TS=(Endometrial Carcinoma)) or TS=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11052">
              <w:rPr>
                <w:rFonts w:ascii="Times New Roman" w:hAnsi="Times New Roman" w:cs="Times New Roman" w:hint="eastAsia"/>
              </w:rPr>
              <w:t>Carcinoma, Endometrial)) or TS=(Carcinomas, Endometrial)) or TS=(Endometrial Carcinomas)) or TS=(Cancer of Endometrium)) or TS=(Endometrium Cancers)) or TS=(Endometrium Cancer)) or TS=(Cancer, Endometrium)) or TS=(Cancers, Endometrium)) or TS=(Cancer of the Endometrium)) or TS=(Carcinoma of Endometrium)) or TS=(Endometrium Carcinoma)) or TS=(Endometrium Carcinomas)) or TS=(Endometrial Cancer)) or TS=(Cancer, Endometrial)) or TS=(Cancers, Endometrial)) or TS=(Endometrial Cancers)) AND (((((((((((((((((((((((((((((((((((((((((((((((((((((((TS=(Checkpoint Inhibitors, Immune)) or TS=(Immune Checkpoint Blockers)) or TS=(Checkpoint Blockers, Immune)) or TS=(Immune Checkpoint Inhibitor)) or TS=(Checkpoint Inhibitor, Immune)) or TS=(CTLA-4 Inhibitors)) or TS=(CTLA 4 Inhibitors)) or TS=(Cytotoxic T-Lymphocyte-Associated Protein 4 Inhibitors)) or TS=(Cytotoxic T Lymphocyte Associated Protein 4 Inhibitors)) or TS=(Cytotoxic T-Lymphocyte-Associated Protein 4 Inhibitor)) or TS=(Cytotoxic T Lymphocyte Associated Protein 4 Inhibitor)) or TS=(CTLA-4 Inhibitor)) or TS=(CTLA 4 Inhibitor)) or TS=(PD-1 Inhibitors)) or TS=(PD 1 Inhibitors)) or TS=(Programmed Cell Death Protein 1 Inhibitor)) or TS=(Programmed Cell Death Protein 1 Inhibitors)) or TS=(PD-1 Inhibitor)) or TS=(Inhibitor, PD-1)) or TS=(PD 1 Inhibitor)) or TS=(Immune Checkpoint Blockade)) or TS=(Checkpoint Blockade, Immune)) or TS=(Immune Checkpoint Inhibition)) or TS=(Checkpoint Inhibition, Immune)) or TS=(PD-L1 Inhibitors)) or TS=(PD L1 Inhibitors)) or TS=(Programmed Death-Ligand 1 Inhibitors)) or TS=(Programmed Death Ligand 1 Inhibitors)) or TS=(PD-L1 Inhibitor)) or TS=(PD L1 Inhibitor)) or TS=(PD-1-PD-L1 Blockade)) or TS=(Blockade, PD-1-PD-L1)) or TS=(PD 1 PD L1 Blockade)) or TS=(pembrolizumab)) or TS=(nivolumab)) or TS=(dostarlimab)) or TS=(cemiplimab)) or TS=(retifanlimab)) or TS=(tislelizumab)) or TS=(toripalimab)) or TS=(sintilimab)) or TS=(camrelizumab)) or TS=(cindilimab)) or TS=(penpulimab)) or TS=(serplulimab)) or TS=(pucotenlimab)) or TS=(avelumab)) or TS=(atezolizumab)) or TS=(durvalumab)) or TS=(cosibelimab)) or TS=(sugemalimab)) or TS=(envafolimab)) or TS=(adebrelimab)) or TS=(ipilimumab)) or TS=(tremelimumab))</w:t>
            </w:r>
          </w:p>
        </w:tc>
        <w:tc>
          <w:tcPr>
            <w:tcW w:w="1276" w:type="dxa"/>
          </w:tcPr>
          <w:p w14:paraId="3C315B63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4C8BB536" w14:textId="77777777" w:rsidR="007879E0" w:rsidRDefault="007879E0" w:rsidP="00525FC9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26B3C710" w14:textId="77777777" w:rsidR="007879E0" w:rsidRPr="003C0372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92" w:type="dxa"/>
          </w:tcPr>
          <w:p w14:paraId="59E8809C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40</w:t>
            </w:r>
          </w:p>
        </w:tc>
      </w:tr>
      <w:tr w:rsidR="007879E0" w14:paraId="5AB5968B" w14:textId="77777777" w:rsidTr="00525FC9">
        <w:trPr>
          <w:jc w:val="center"/>
        </w:trPr>
        <w:tc>
          <w:tcPr>
            <w:tcW w:w="881" w:type="dxa"/>
            <w:vAlign w:val="center"/>
          </w:tcPr>
          <w:p w14:paraId="188447A6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ry</w:t>
            </w:r>
            <w:r w:rsidRPr="00BE5D16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94" w:type="dxa"/>
            <w:vAlign w:val="center"/>
          </w:tcPr>
          <w:p w14:paraId="25BD6DB1" w14:textId="77777777" w:rsidR="007879E0" w:rsidRPr="003C0372" w:rsidRDefault="007879E0" w:rsidP="00525FC9">
            <w:pPr>
              <w:rPr>
                <w:rFonts w:ascii="Times New Roman" w:hAnsi="Times New Roman" w:cs="Times New Roman"/>
              </w:rPr>
            </w:pPr>
            <w:r w:rsidRPr="00411052">
              <w:rPr>
                <w:rFonts w:ascii="Times New Roman" w:hAnsi="Times New Roman" w:cs="Times New Roman" w:hint="eastAsia"/>
              </w:rPr>
              <w:t>#1 and Article or Review Article (Document Types)</w:t>
            </w:r>
          </w:p>
        </w:tc>
        <w:tc>
          <w:tcPr>
            <w:tcW w:w="1276" w:type="dxa"/>
            <w:vAlign w:val="center"/>
          </w:tcPr>
          <w:p w14:paraId="6F25F697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1E71F026" w14:textId="77777777" w:rsidR="007879E0" w:rsidRDefault="007879E0" w:rsidP="00525FC9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1416ADDC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92" w:type="dxa"/>
            <w:vAlign w:val="center"/>
          </w:tcPr>
          <w:p w14:paraId="45189269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0</w:t>
            </w:r>
          </w:p>
        </w:tc>
      </w:tr>
      <w:tr w:rsidR="007879E0" w14:paraId="3F7DF4C4" w14:textId="77777777" w:rsidTr="00525FC9">
        <w:trPr>
          <w:jc w:val="center"/>
        </w:trPr>
        <w:tc>
          <w:tcPr>
            <w:tcW w:w="881" w:type="dxa"/>
            <w:vAlign w:val="center"/>
          </w:tcPr>
          <w:p w14:paraId="035D2885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ry</w:t>
            </w:r>
            <w:r w:rsidRPr="00BE5D16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94" w:type="dxa"/>
            <w:vAlign w:val="center"/>
          </w:tcPr>
          <w:p w14:paraId="27E81783" w14:textId="77777777" w:rsidR="007879E0" w:rsidRPr="003C0372" w:rsidRDefault="007879E0" w:rsidP="00525FC9">
            <w:pPr>
              <w:rPr>
                <w:rFonts w:ascii="Times New Roman" w:hAnsi="Times New Roman" w:cs="Times New Roman"/>
              </w:rPr>
            </w:pPr>
            <w:r w:rsidRPr="00411052">
              <w:rPr>
                <w:rFonts w:ascii="Times New Roman" w:hAnsi="Times New Roman" w:cs="Times New Roman" w:hint="eastAsia"/>
              </w:rPr>
              <w:t>#1 and Article or Review Article (Document Types) and English (Languages)</w:t>
            </w:r>
          </w:p>
        </w:tc>
        <w:tc>
          <w:tcPr>
            <w:tcW w:w="1276" w:type="dxa"/>
            <w:vAlign w:val="center"/>
          </w:tcPr>
          <w:p w14:paraId="0DDAC1FA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1C504EF1" w14:textId="77777777" w:rsidR="007879E0" w:rsidRDefault="007879E0" w:rsidP="00525FC9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4FF13317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92" w:type="dxa"/>
            <w:vAlign w:val="center"/>
          </w:tcPr>
          <w:p w14:paraId="7341D464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5</w:t>
            </w:r>
          </w:p>
        </w:tc>
      </w:tr>
      <w:tr w:rsidR="007879E0" w14:paraId="6AFCA3F1" w14:textId="77777777" w:rsidTr="00525FC9">
        <w:trPr>
          <w:jc w:val="center"/>
        </w:trPr>
        <w:tc>
          <w:tcPr>
            <w:tcW w:w="881" w:type="dxa"/>
            <w:vAlign w:val="center"/>
          </w:tcPr>
          <w:p w14:paraId="5E23E788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ry</w:t>
            </w:r>
            <w:r w:rsidRPr="00BE5D16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94" w:type="dxa"/>
            <w:vAlign w:val="center"/>
          </w:tcPr>
          <w:p w14:paraId="22762E90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 w:rsidRPr="003B57E3">
              <w:rPr>
                <w:rFonts w:ascii="Times New Roman" w:hAnsi="Times New Roman" w:cs="Times New Roman" w:hint="eastAsia"/>
              </w:rPr>
              <w:t>Excluded 16 articles not related to the study of immune checkpoint inhibitors in endometrial cancer.</w:t>
            </w:r>
          </w:p>
        </w:tc>
        <w:tc>
          <w:tcPr>
            <w:tcW w:w="1276" w:type="dxa"/>
            <w:vAlign w:val="center"/>
          </w:tcPr>
          <w:p w14:paraId="2AE52234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335E0134" w14:textId="77777777" w:rsidR="007879E0" w:rsidRDefault="007879E0" w:rsidP="00525FC9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3860F957" w14:textId="77777777" w:rsidR="007879E0" w:rsidRPr="003C0372" w:rsidRDefault="007879E0" w:rsidP="00525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92" w:type="dxa"/>
            <w:vAlign w:val="center"/>
          </w:tcPr>
          <w:p w14:paraId="7B4A4316" w14:textId="77777777" w:rsidR="007879E0" w:rsidRDefault="007879E0" w:rsidP="00525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9</w:t>
            </w:r>
          </w:p>
        </w:tc>
      </w:tr>
    </w:tbl>
    <w:p w14:paraId="25294214" w14:textId="77777777" w:rsidR="007879E0" w:rsidRPr="00BE5D16" w:rsidRDefault="007879E0">
      <w:pPr>
        <w:rPr>
          <w:rFonts w:ascii="Times New Roman" w:hAnsi="Times New Roman" w:cs="Times New Roman" w:hint="eastAsia"/>
        </w:rPr>
      </w:pPr>
    </w:p>
    <w:sectPr w:rsidR="007879E0" w:rsidRPr="00BE5D16" w:rsidSect="001E577E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93FD0" w14:textId="77777777" w:rsidR="005446A9" w:rsidRDefault="005446A9" w:rsidP="00E67DB6">
      <w:pPr>
        <w:rPr>
          <w:rFonts w:hint="eastAsia"/>
        </w:rPr>
      </w:pPr>
      <w:r>
        <w:separator/>
      </w:r>
    </w:p>
  </w:endnote>
  <w:endnote w:type="continuationSeparator" w:id="0">
    <w:p w14:paraId="4AA2712E" w14:textId="77777777" w:rsidR="005446A9" w:rsidRDefault="005446A9" w:rsidP="00E67D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38291" w14:textId="77777777" w:rsidR="005446A9" w:rsidRDefault="005446A9" w:rsidP="00E67DB6">
      <w:pPr>
        <w:rPr>
          <w:rFonts w:hint="eastAsia"/>
        </w:rPr>
      </w:pPr>
      <w:r>
        <w:separator/>
      </w:r>
    </w:p>
  </w:footnote>
  <w:footnote w:type="continuationSeparator" w:id="0">
    <w:p w14:paraId="3F139F63" w14:textId="77777777" w:rsidR="005446A9" w:rsidRDefault="005446A9" w:rsidP="00E67D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16"/>
    <w:rsid w:val="00006618"/>
    <w:rsid w:val="000109C1"/>
    <w:rsid w:val="000147D2"/>
    <w:rsid w:val="0002359F"/>
    <w:rsid w:val="0003213E"/>
    <w:rsid w:val="000353E4"/>
    <w:rsid w:val="00046C77"/>
    <w:rsid w:val="0004791D"/>
    <w:rsid w:val="00062FDF"/>
    <w:rsid w:val="00086981"/>
    <w:rsid w:val="000900D8"/>
    <w:rsid w:val="000B238A"/>
    <w:rsid w:val="000C13B5"/>
    <w:rsid w:val="000D0A67"/>
    <w:rsid w:val="000D1CBC"/>
    <w:rsid w:val="000D2DC4"/>
    <w:rsid w:val="000E784B"/>
    <w:rsid w:val="000E7A95"/>
    <w:rsid w:val="000F1F25"/>
    <w:rsid w:val="001017BB"/>
    <w:rsid w:val="001033A8"/>
    <w:rsid w:val="001123D7"/>
    <w:rsid w:val="00115FCF"/>
    <w:rsid w:val="001678CA"/>
    <w:rsid w:val="00191F3A"/>
    <w:rsid w:val="001957E9"/>
    <w:rsid w:val="001B6D40"/>
    <w:rsid w:val="001D17A1"/>
    <w:rsid w:val="001E577E"/>
    <w:rsid w:val="00203D78"/>
    <w:rsid w:val="00205DF0"/>
    <w:rsid w:val="00221E65"/>
    <w:rsid w:val="00224225"/>
    <w:rsid w:val="00224CB1"/>
    <w:rsid w:val="002308C0"/>
    <w:rsid w:val="00240824"/>
    <w:rsid w:val="00242A4A"/>
    <w:rsid w:val="002460B2"/>
    <w:rsid w:val="002471B4"/>
    <w:rsid w:val="00262E47"/>
    <w:rsid w:val="002B037A"/>
    <w:rsid w:val="002B18D4"/>
    <w:rsid w:val="002B5964"/>
    <w:rsid w:val="002C17AA"/>
    <w:rsid w:val="002C7A68"/>
    <w:rsid w:val="002C7BC4"/>
    <w:rsid w:val="002C7C16"/>
    <w:rsid w:val="002D0235"/>
    <w:rsid w:val="002D195A"/>
    <w:rsid w:val="002D46A3"/>
    <w:rsid w:val="002F58CC"/>
    <w:rsid w:val="00307BB8"/>
    <w:rsid w:val="00310C84"/>
    <w:rsid w:val="00316547"/>
    <w:rsid w:val="0032492F"/>
    <w:rsid w:val="0033057C"/>
    <w:rsid w:val="003312EE"/>
    <w:rsid w:val="00331B74"/>
    <w:rsid w:val="00331C3B"/>
    <w:rsid w:val="00337C60"/>
    <w:rsid w:val="00346D83"/>
    <w:rsid w:val="003522FB"/>
    <w:rsid w:val="00352A19"/>
    <w:rsid w:val="003663DB"/>
    <w:rsid w:val="00367E5D"/>
    <w:rsid w:val="0037065D"/>
    <w:rsid w:val="0038027F"/>
    <w:rsid w:val="003927D6"/>
    <w:rsid w:val="003A66EC"/>
    <w:rsid w:val="003B16C9"/>
    <w:rsid w:val="003B400F"/>
    <w:rsid w:val="003B57E3"/>
    <w:rsid w:val="003C0372"/>
    <w:rsid w:val="003C222B"/>
    <w:rsid w:val="003D1996"/>
    <w:rsid w:val="003D6C3A"/>
    <w:rsid w:val="00403F98"/>
    <w:rsid w:val="004072C5"/>
    <w:rsid w:val="00411041"/>
    <w:rsid w:val="00411052"/>
    <w:rsid w:val="00412A90"/>
    <w:rsid w:val="00414819"/>
    <w:rsid w:val="00441F34"/>
    <w:rsid w:val="00446539"/>
    <w:rsid w:val="00471BF2"/>
    <w:rsid w:val="00472352"/>
    <w:rsid w:val="00476DEB"/>
    <w:rsid w:val="00486C0C"/>
    <w:rsid w:val="00493A90"/>
    <w:rsid w:val="00497852"/>
    <w:rsid w:val="004A3869"/>
    <w:rsid w:val="004A77F4"/>
    <w:rsid w:val="004B319A"/>
    <w:rsid w:val="004B6169"/>
    <w:rsid w:val="004C1847"/>
    <w:rsid w:val="004C5DB5"/>
    <w:rsid w:val="004D558D"/>
    <w:rsid w:val="004D79FB"/>
    <w:rsid w:val="004D7B13"/>
    <w:rsid w:val="004E1BF9"/>
    <w:rsid w:val="004F14C4"/>
    <w:rsid w:val="004F2E58"/>
    <w:rsid w:val="004F7D9E"/>
    <w:rsid w:val="0050661D"/>
    <w:rsid w:val="00507565"/>
    <w:rsid w:val="005162B6"/>
    <w:rsid w:val="00524D79"/>
    <w:rsid w:val="0052675B"/>
    <w:rsid w:val="0054182F"/>
    <w:rsid w:val="00543EE3"/>
    <w:rsid w:val="005446A9"/>
    <w:rsid w:val="00545E6B"/>
    <w:rsid w:val="005534EB"/>
    <w:rsid w:val="00553B74"/>
    <w:rsid w:val="005708F4"/>
    <w:rsid w:val="0057323D"/>
    <w:rsid w:val="005937D7"/>
    <w:rsid w:val="00597BEF"/>
    <w:rsid w:val="005A1E2F"/>
    <w:rsid w:val="005A444C"/>
    <w:rsid w:val="005A66FC"/>
    <w:rsid w:val="005B67A5"/>
    <w:rsid w:val="005D0765"/>
    <w:rsid w:val="005E31CE"/>
    <w:rsid w:val="005F6A0F"/>
    <w:rsid w:val="005F7CE5"/>
    <w:rsid w:val="00605B20"/>
    <w:rsid w:val="00610961"/>
    <w:rsid w:val="00613CD1"/>
    <w:rsid w:val="00615190"/>
    <w:rsid w:val="00616F0C"/>
    <w:rsid w:val="0062383A"/>
    <w:rsid w:val="0064000B"/>
    <w:rsid w:val="006416E7"/>
    <w:rsid w:val="00644C8E"/>
    <w:rsid w:val="00657068"/>
    <w:rsid w:val="006660A9"/>
    <w:rsid w:val="006664A6"/>
    <w:rsid w:val="00674C75"/>
    <w:rsid w:val="006845F2"/>
    <w:rsid w:val="006B0BE6"/>
    <w:rsid w:val="006B157D"/>
    <w:rsid w:val="006C63E6"/>
    <w:rsid w:val="006E08B7"/>
    <w:rsid w:val="006F3B03"/>
    <w:rsid w:val="006F5C60"/>
    <w:rsid w:val="007064A2"/>
    <w:rsid w:val="0071548D"/>
    <w:rsid w:val="00735ECD"/>
    <w:rsid w:val="0074101E"/>
    <w:rsid w:val="007477DD"/>
    <w:rsid w:val="007601A4"/>
    <w:rsid w:val="007628A2"/>
    <w:rsid w:val="00772B1E"/>
    <w:rsid w:val="007757B7"/>
    <w:rsid w:val="007879E0"/>
    <w:rsid w:val="007B0AC8"/>
    <w:rsid w:val="007C7C2A"/>
    <w:rsid w:val="007D4147"/>
    <w:rsid w:val="007E168A"/>
    <w:rsid w:val="007E237C"/>
    <w:rsid w:val="008016D0"/>
    <w:rsid w:val="00803839"/>
    <w:rsid w:val="00804085"/>
    <w:rsid w:val="00806305"/>
    <w:rsid w:val="00812722"/>
    <w:rsid w:val="00812A5B"/>
    <w:rsid w:val="00820430"/>
    <w:rsid w:val="0082247D"/>
    <w:rsid w:val="008362EB"/>
    <w:rsid w:val="00837D46"/>
    <w:rsid w:val="0084137C"/>
    <w:rsid w:val="00851BBC"/>
    <w:rsid w:val="00853E97"/>
    <w:rsid w:val="00857E3B"/>
    <w:rsid w:val="00874415"/>
    <w:rsid w:val="008A10BA"/>
    <w:rsid w:val="008A37BC"/>
    <w:rsid w:val="008A6D6D"/>
    <w:rsid w:val="008B46BD"/>
    <w:rsid w:val="008D7948"/>
    <w:rsid w:val="008E7B5D"/>
    <w:rsid w:val="008F1885"/>
    <w:rsid w:val="008F1F00"/>
    <w:rsid w:val="00911479"/>
    <w:rsid w:val="0091283B"/>
    <w:rsid w:val="0094017B"/>
    <w:rsid w:val="009417AD"/>
    <w:rsid w:val="00941BBB"/>
    <w:rsid w:val="00946DAF"/>
    <w:rsid w:val="009517E3"/>
    <w:rsid w:val="0095775B"/>
    <w:rsid w:val="00963458"/>
    <w:rsid w:val="00987764"/>
    <w:rsid w:val="009951F6"/>
    <w:rsid w:val="009A2C9A"/>
    <w:rsid w:val="009A4361"/>
    <w:rsid w:val="009A509B"/>
    <w:rsid w:val="009B0E14"/>
    <w:rsid w:val="009B479E"/>
    <w:rsid w:val="009B7CA7"/>
    <w:rsid w:val="009C794F"/>
    <w:rsid w:val="009E655E"/>
    <w:rsid w:val="00A14CB4"/>
    <w:rsid w:val="00A30949"/>
    <w:rsid w:val="00A35C48"/>
    <w:rsid w:val="00A43A95"/>
    <w:rsid w:val="00A4519A"/>
    <w:rsid w:val="00A458EC"/>
    <w:rsid w:val="00A71CBB"/>
    <w:rsid w:val="00A7567B"/>
    <w:rsid w:val="00A80DCF"/>
    <w:rsid w:val="00A819F7"/>
    <w:rsid w:val="00A824AF"/>
    <w:rsid w:val="00A91D49"/>
    <w:rsid w:val="00A92C76"/>
    <w:rsid w:val="00A97087"/>
    <w:rsid w:val="00AA48C6"/>
    <w:rsid w:val="00AA4B4E"/>
    <w:rsid w:val="00AA5EAF"/>
    <w:rsid w:val="00AB2441"/>
    <w:rsid w:val="00AB5E6F"/>
    <w:rsid w:val="00AC018E"/>
    <w:rsid w:val="00AC48BA"/>
    <w:rsid w:val="00AF4C1E"/>
    <w:rsid w:val="00B066BC"/>
    <w:rsid w:val="00B14291"/>
    <w:rsid w:val="00B148D9"/>
    <w:rsid w:val="00B21099"/>
    <w:rsid w:val="00B65738"/>
    <w:rsid w:val="00B676D7"/>
    <w:rsid w:val="00B67EDC"/>
    <w:rsid w:val="00B762E0"/>
    <w:rsid w:val="00BA156E"/>
    <w:rsid w:val="00BE5D16"/>
    <w:rsid w:val="00BE6CCE"/>
    <w:rsid w:val="00C0484A"/>
    <w:rsid w:val="00C27EB7"/>
    <w:rsid w:val="00C37E00"/>
    <w:rsid w:val="00C4676D"/>
    <w:rsid w:val="00C47121"/>
    <w:rsid w:val="00C47507"/>
    <w:rsid w:val="00C523BE"/>
    <w:rsid w:val="00C72AB6"/>
    <w:rsid w:val="00C84864"/>
    <w:rsid w:val="00C8720A"/>
    <w:rsid w:val="00C93450"/>
    <w:rsid w:val="00CA5017"/>
    <w:rsid w:val="00CB15E4"/>
    <w:rsid w:val="00CB5F5B"/>
    <w:rsid w:val="00CB7C09"/>
    <w:rsid w:val="00CC3E7E"/>
    <w:rsid w:val="00CD2C5E"/>
    <w:rsid w:val="00CF0090"/>
    <w:rsid w:val="00CF12CE"/>
    <w:rsid w:val="00CF7F72"/>
    <w:rsid w:val="00D149FD"/>
    <w:rsid w:val="00D235A7"/>
    <w:rsid w:val="00D319B7"/>
    <w:rsid w:val="00D65B45"/>
    <w:rsid w:val="00D70ED2"/>
    <w:rsid w:val="00D7472A"/>
    <w:rsid w:val="00D82538"/>
    <w:rsid w:val="00D84100"/>
    <w:rsid w:val="00D90A42"/>
    <w:rsid w:val="00DB452E"/>
    <w:rsid w:val="00DD248C"/>
    <w:rsid w:val="00DF3D05"/>
    <w:rsid w:val="00E55E54"/>
    <w:rsid w:val="00E67DB6"/>
    <w:rsid w:val="00E75BF7"/>
    <w:rsid w:val="00E76EA2"/>
    <w:rsid w:val="00E90965"/>
    <w:rsid w:val="00EA13D9"/>
    <w:rsid w:val="00EA4491"/>
    <w:rsid w:val="00EB101D"/>
    <w:rsid w:val="00EB266F"/>
    <w:rsid w:val="00EC1401"/>
    <w:rsid w:val="00EC4037"/>
    <w:rsid w:val="00EC49BC"/>
    <w:rsid w:val="00EE0882"/>
    <w:rsid w:val="00EF1019"/>
    <w:rsid w:val="00EF46D0"/>
    <w:rsid w:val="00F06676"/>
    <w:rsid w:val="00F2625E"/>
    <w:rsid w:val="00F30AD2"/>
    <w:rsid w:val="00F32040"/>
    <w:rsid w:val="00F32E98"/>
    <w:rsid w:val="00F372BB"/>
    <w:rsid w:val="00F45C1A"/>
    <w:rsid w:val="00F5119E"/>
    <w:rsid w:val="00F546B0"/>
    <w:rsid w:val="00F61BE7"/>
    <w:rsid w:val="00F65ACE"/>
    <w:rsid w:val="00F7080F"/>
    <w:rsid w:val="00F722C5"/>
    <w:rsid w:val="00F73087"/>
    <w:rsid w:val="00F7592E"/>
    <w:rsid w:val="00F83687"/>
    <w:rsid w:val="00F8724C"/>
    <w:rsid w:val="00F87427"/>
    <w:rsid w:val="00F87ADB"/>
    <w:rsid w:val="00F90FAB"/>
    <w:rsid w:val="00FA14EB"/>
    <w:rsid w:val="00FA22F7"/>
    <w:rsid w:val="00FB447B"/>
    <w:rsid w:val="00FC61C8"/>
    <w:rsid w:val="00FD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B3D85"/>
  <w15:chartTrackingRefBased/>
  <w15:docId w15:val="{F864B182-CD49-4C2A-8DAF-6316642A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5D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D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D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D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D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D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D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D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D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D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D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5D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D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D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D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D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D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D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D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D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D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D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D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D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5D1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E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67D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67DB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67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67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ng zhang</dc:creator>
  <cp:keywords/>
  <dc:description/>
  <cp:lastModifiedBy>chaihong zhang</cp:lastModifiedBy>
  <cp:revision>5</cp:revision>
  <dcterms:created xsi:type="dcterms:W3CDTF">2025-07-03T03:25:00Z</dcterms:created>
  <dcterms:modified xsi:type="dcterms:W3CDTF">2026-05-24T14:42:00Z</dcterms:modified>
</cp:coreProperties>
</file>